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W w:w="8640" w:type="dxa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BE6988" w:rsidRPr="007523A8" w14:paraId="588D23F7" w14:textId="77777777" w:rsidTr="00A273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14:paraId="46591C2D" w14:textId="77777777" w:rsidR="00BE6988" w:rsidRPr="002C28EE" w:rsidRDefault="00BE6988" w:rsidP="00A2739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ell type</w:t>
            </w:r>
          </w:p>
        </w:tc>
        <w:tc>
          <w:tcPr>
            <w:tcW w:w="2160" w:type="dxa"/>
            <w:noWrap/>
            <w:vAlign w:val="center"/>
            <w:hideMark/>
          </w:tcPr>
          <w:p w14:paraId="639ABF8A" w14:textId="77777777" w:rsidR="00BE6988" w:rsidRPr="002C28EE" w:rsidRDefault="00BE6988" w:rsidP="00A273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 counts</w:t>
            </w:r>
          </w:p>
        </w:tc>
        <w:tc>
          <w:tcPr>
            <w:tcW w:w="2160" w:type="dxa"/>
            <w:noWrap/>
            <w:vAlign w:val="center"/>
            <w:hideMark/>
          </w:tcPr>
          <w:p w14:paraId="42B2FF21" w14:textId="77777777" w:rsidR="00BE6988" w:rsidRPr="002C28EE" w:rsidRDefault="00BE6988" w:rsidP="00A273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utosome counts</w:t>
            </w:r>
          </w:p>
        </w:tc>
        <w:tc>
          <w:tcPr>
            <w:tcW w:w="2160" w:type="dxa"/>
            <w:noWrap/>
            <w:vAlign w:val="center"/>
            <w:hideMark/>
          </w:tcPr>
          <w:p w14:paraId="67F26157" w14:textId="77777777" w:rsidR="00BE6988" w:rsidRPr="002C28EE" w:rsidRDefault="00BE6988" w:rsidP="00A273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X/autosome total count ratio</w:t>
            </w:r>
          </w:p>
        </w:tc>
      </w:tr>
      <w:tr w:rsidR="00BE6988" w:rsidRPr="007523A8" w14:paraId="4618FF26" w14:textId="77777777" w:rsidTr="00A27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14:paraId="39A9A102" w14:textId="77777777" w:rsidR="00BE6988" w:rsidRPr="002C28EE" w:rsidRDefault="00BE6988" w:rsidP="00A273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ub cells</w:t>
            </w:r>
          </w:p>
        </w:tc>
        <w:tc>
          <w:tcPr>
            <w:tcW w:w="2160" w:type="dxa"/>
            <w:noWrap/>
            <w:vAlign w:val="center"/>
            <w:hideMark/>
          </w:tcPr>
          <w:p w14:paraId="3B92A13E" w14:textId="77777777" w:rsidR="00BE6988" w:rsidRPr="002C28EE" w:rsidRDefault="00BE6988" w:rsidP="00A27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2</w:t>
            </w:r>
          </w:p>
        </w:tc>
        <w:tc>
          <w:tcPr>
            <w:tcW w:w="2160" w:type="dxa"/>
            <w:noWrap/>
            <w:vAlign w:val="center"/>
            <w:hideMark/>
          </w:tcPr>
          <w:p w14:paraId="0340A75C" w14:textId="77777777" w:rsidR="00BE6988" w:rsidRPr="002C28EE" w:rsidRDefault="00BE6988" w:rsidP="00A27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349</w:t>
            </w:r>
          </w:p>
        </w:tc>
        <w:tc>
          <w:tcPr>
            <w:tcW w:w="2160" w:type="dxa"/>
            <w:noWrap/>
            <w:vAlign w:val="center"/>
            <w:hideMark/>
          </w:tcPr>
          <w:p w14:paraId="6261341C" w14:textId="77777777" w:rsidR="00BE6988" w:rsidRPr="002C28EE" w:rsidRDefault="00BE6988" w:rsidP="00A27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04</w:t>
            </w:r>
          </w:p>
        </w:tc>
      </w:tr>
      <w:tr w:rsidR="00BE6988" w:rsidRPr="007523A8" w14:paraId="0B544D1D" w14:textId="77777777" w:rsidTr="00A273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14:paraId="480131A4" w14:textId="77777777" w:rsidR="00BE6988" w:rsidRPr="002C28EE" w:rsidRDefault="00BE6988" w:rsidP="00A273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yst cells</w:t>
            </w:r>
          </w:p>
        </w:tc>
        <w:tc>
          <w:tcPr>
            <w:tcW w:w="2160" w:type="dxa"/>
            <w:noWrap/>
            <w:vAlign w:val="center"/>
            <w:hideMark/>
          </w:tcPr>
          <w:p w14:paraId="70DA3C70" w14:textId="77777777" w:rsidR="00BE6988" w:rsidRPr="002C28EE" w:rsidRDefault="00BE6988" w:rsidP="00A27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95</w:t>
            </w:r>
          </w:p>
        </w:tc>
        <w:tc>
          <w:tcPr>
            <w:tcW w:w="2160" w:type="dxa"/>
            <w:noWrap/>
            <w:vAlign w:val="center"/>
            <w:hideMark/>
          </w:tcPr>
          <w:p w14:paraId="7F4D890C" w14:textId="77777777" w:rsidR="00BE6988" w:rsidRPr="002C28EE" w:rsidRDefault="00BE6988" w:rsidP="00A27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47</w:t>
            </w:r>
          </w:p>
        </w:tc>
        <w:tc>
          <w:tcPr>
            <w:tcW w:w="2160" w:type="dxa"/>
            <w:noWrap/>
            <w:vAlign w:val="center"/>
            <w:hideMark/>
          </w:tcPr>
          <w:p w14:paraId="5C8F9502" w14:textId="77777777" w:rsidR="00BE6988" w:rsidRPr="002C28EE" w:rsidRDefault="00BE6988" w:rsidP="00A27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35</w:t>
            </w:r>
          </w:p>
        </w:tc>
      </w:tr>
      <w:tr w:rsidR="00BE6988" w:rsidRPr="007523A8" w14:paraId="220E0952" w14:textId="77777777" w:rsidTr="00A27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14:paraId="3C1F0DC7" w14:textId="77777777" w:rsidR="00BE6988" w:rsidRPr="002C28EE" w:rsidRDefault="00BE6988" w:rsidP="00A273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pithelial</w:t>
            </w:r>
          </w:p>
        </w:tc>
        <w:tc>
          <w:tcPr>
            <w:tcW w:w="2160" w:type="dxa"/>
            <w:noWrap/>
            <w:vAlign w:val="center"/>
            <w:hideMark/>
          </w:tcPr>
          <w:p w14:paraId="0E6066A2" w14:textId="77777777" w:rsidR="00BE6988" w:rsidRPr="002C28EE" w:rsidRDefault="00BE6988" w:rsidP="00A27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04</w:t>
            </w:r>
          </w:p>
        </w:tc>
        <w:tc>
          <w:tcPr>
            <w:tcW w:w="2160" w:type="dxa"/>
            <w:noWrap/>
            <w:vAlign w:val="center"/>
            <w:hideMark/>
          </w:tcPr>
          <w:p w14:paraId="234E1870" w14:textId="77777777" w:rsidR="00BE6988" w:rsidRPr="002C28EE" w:rsidRDefault="00BE6988" w:rsidP="00A27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669</w:t>
            </w:r>
          </w:p>
        </w:tc>
        <w:tc>
          <w:tcPr>
            <w:tcW w:w="2160" w:type="dxa"/>
            <w:noWrap/>
            <w:vAlign w:val="center"/>
            <w:hideMark/>
          </w:tcPr>
          <w:p w14:paraId="060C5463" w14:textId="77777777" w:rsidR="00BE6988" w:rsidRPr="002C28EE" w:rsidRDefault="00BE6988" w:rsidP="00A27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04</w:t>
            </w:r>
          </w:p>
        </w:tc>
      </w:tr>
      <w:tr w:rsidR="00BE6988" w:rsidRPr="007523A8" w14:paraId="7C15E2A2" w14:textId="77777777" w:rsidTr="00A273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14:paraId="0F8860D7" w14:textId="77777777" w:rsidR="00BE6988" w:rsidRPr="002C28EE" w:rsidRDefault="00BE6988" w:rsidP="00A273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SC, early spermatogonia</w:t>
            </w:r>
          </w:p>
        </w:tc>
        <w:tc>
          <w:tcPr>
            <w:tcW w:w="2160" w:type="dxa"/>
            <w:noWrap/>
            <w:vAlign w:val="center"/>
            <w:hideMark/>
          </w:tcPr>
          <w:p w14:paraId="7DF7C79B" w14:textId="77777777" w:rsidR="00BE6988" w:rsidRPr="002C28EE" w:rsidRDefault="00BE6988" w:rsidP="00A27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63</w:t>
            </w:r>
          </w:p>
        </w:tc>
        <w:tc>
          <w:tcPr>
            <w:tcW w:w="2160" w:type="dxa"/>
            <w:noWrap/>
            <w:vAlign w:val="center"/>
            <w:hideMark/>
          </w:tcPr>
          <w:p w14:paraId="25B18BA8" w14:textId="77777777" w:rsidR="00BE6988" w:rsidRPr="002C28EE" w:rsidRDefault="00BE6988" w:rsidP="00A27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448</w:t>
            </w:r>
          </w:p>
        </w:tc>
        <w:tc>
          <w:tcPr>
            <w:tcW w:w="2160" w:type="dxa"/>
            <w:noWrap/>
            <w:vAlign w:val="center"/>
            <w:hideMark/>
          </w:tcPr>
          <w:p w14:paraId="274779BC" w14:textId="77777777" w:rsidR="00BE6988" w:rsidRPr="002C28EE" w:rsidRDefault="00BE6988" w:rsidP="00A27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45</w:t>
            </w:r>
          </w:p>
        </w:tc>
      </w:tr>
      <w:tr w:rsidR="00BE6988" w:rsidRPr="007523A8" w14:paraId="6DE06C18" w14:textId="77777777" w:rsidTr="00A27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14:paraId="6EA449AC" w14:textId="77777777" w:rsidR="00BE6988" w:rsidRPr="002C28EE" w:rsidRDefault="00BE6988" w:rsidP="00A273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ate spermatogonia</w:t>
            </w:r>
          </w:p>
        </w:tc>
        <w:tc>
          <w:tcPr>
            <w:tcW w:w="2160" w:type="dxa"/>
            <w:noWrap/>
            <w:vAlign w:val="center"/>
            <w:hideMark/>
          </w:tcPr>
          <w:p w14:paraId="2FAB502F" w14:textId="77777777" w:rsidR="00BE6988" w:rsidRPr="002C28EE" w:rsidRDefault="00BE6988" w:rsidP="00A27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979</w:t>
            </w:r>
          </w:p>
        </w:tc>
        <w:tc>
          <w:tcPr>
            <w:tcW w:w="2160" w:type="dxa"/>
            <w:noWrap/>
            <w:vAlign w:val="center"/>
            <w:hideMark/>
          </w:tcPr>
          <w:p w14:paraId="5A2FE8EC" w14:textId="77777777" w:rsidR="00BE6988" w:rsidRPr="002C28EE" w:rsidRDefault="00BE6988" w:rsidP="00A27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936</w:t>
            </w:r>
          </w:p>
        </w:tc>
        <w:tc>
          <w:tcPr>
            <w:tcW w:w="2160" w:type="dxa"/>
            <w:noWrap/>
            <w:vAlign w:val="center"/>
            <w:hideMark/>
          </w:tcPr>
          <w:p w14:paraId="7B079B5E" w14:textId="77777777" w:rsidR="00BE6988" w:rsidRPr="002C28EE" w:rsidRDefault="00BE6988" w:rsidP="00A27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20</w:t>
            </w:r>
          </w:p>
        </w:tc>
      </w:tr>
      <w:tr w:rsidR="00BE6988" w:rsidRPr="007523A8" w14:paraId="1B948E7B" w14:textId="77777777" w:rsidTr="00A273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14:paraId="559FB3CD" w14:textId="77777777" w:rsidR="00BE6988" w:rsidRPr="002C28EE" w:rsidRDefault="00BE6988" w:rsidP="00A273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arly spermatocytes</w:t>
            </w:r>
          </w:p>
        </w:tc>
        <w:tc>
          <w:tcPr>
            <w:tcW w:w="2160" w:type="dxa"/>
            <w:noWrap/>
            <w:vAlign w:val="center"/>
            <w:hideMark/>
          </w:tcPr>
          <w:p w14:paraId="6AC1ACA4" w14:textId="77777777" w:rsidR="00BE6988" w:rsidRPr="002C28EE" w:rsidRDefault="00BE6988" w:rsidP="00A27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804</w:t>
            </w:r>
          </w:p>
        </w:tc>
        <w:tc>
          <w:tcPr>
            <w:tcW w:w="2160" w:type="dxa"/>
            <w:noWrap/>
            <w:vAlign w:val="center"/>
            <w:hideMark/>
          </w:tcPr>
          <w:p w14:paraId="2309025F" w14:textId="77777777" w:rsidR="00BE6988" w:rsidRPr="002C28EE" w:rsidRDefault="00BE6988" w:rsidP="00A27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1689</w:t>
            </w:r>
          </w:p>
        </w:tc>
        <w:tc>
          <w:tcPr>
            <w:tcW w:w="2160" w:type="dxa"/>
            <w:noWrap/>
            <w:vAlign w:val="center"/>
            <w:hideMark/>
          </w:tcPr>
          <w:p w14:paraId="2BACB47B" w14:textId="77777777" w:rsidR="00BE6988" w:rsidRPr="002C28EE" w:rsidRDefault="00BE6988" w:rsidP="00A27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95</w:t>
            </w:r>
          </w:p>
        </w:tc>
      </w:tr>
      <w:tr w:rsidR="00BE6988" w:rsidRPr="007523A8" w14:paraId="75974793" w14:textId="77777777" w:rsidTr="00A27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14:paraId="2D2AB636" w14:textId="77777777" w:rsidR="00BE6988" w:rsidRPr="002C28EE" w:rsidRDefault="00BE6988" w:rsidP="00A273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ate spermatocytes</w:t>
            </w:r>
          </w:p>
        </w:tc>
        <w:tc>
          <w:tcPr>
            <w:tcW w:w="2160" w:type="dxa"/>
            <w:noWrap/>
            <w:vAlign w:val="center"/>
            <w:hideMark/>
          </w:tcPr>
          <w:p w14:paraId="5A9D11ED" w14:textId="77777777" w:rsidR="00BE6988" w:rsidRPr="002C28EE" w:rsidRDefault="00BE6988" w:rsidP="00A27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49</w:t>
            </w:r>
          </w:p>
        </w:tc>
        <w:tc>
          <w:tcPr>
            <w:tcW w:w="2160" w:type="dxa"/>
            <w:noWrap/>
            <w:vAlign w:val="center"/>
            <w:hideMark/>
          </w:tcPr>
          <w:p w14:paraId="56C5A8E8" w14:textId="77777777" w:rsidR="00BE6988" w:rsidRPr="002C28EE" w:rsidRDefault="00BE6988" w:rsidP="00A27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699</w:t>
            </w:r>
          </w:p>
        </w:tc>
        <w:tc>
          <w:tcPr>
            <w:tcW w:w="2160" w:type="dxa"/>
            <w:noWrap/>
            <w:vAlign w:val="center"/>
            <w:hideMark/>
          </w:tcPr>
          <w:p w14:paraId="77EDB720" w14:textId="77777777" w:rsidR="00BE6988" w:rsidRPr="002C28EE" w:rsidRDefault="00BE6988" w:rsidP="00A27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87</w:t>
            </w:r>
          </w:p>
        </w:tc>
      </w:tr>
      <w:tr w:rsidR="00BE6988" w:rsidRPr="007523A8" w14:paraId="286FFBE8" w14:textId="77777777" w:rsidTr="00A273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14:paraId="47A1C378" w14:textId="77777777" w:rsidR="00BE6988" w:rsidRPr="002C28EE" w:rsidRDefault="00BE6988" w:rsidP="00A273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arly spermatids</w:t>
            </w:r>
          </w:p>
        </w:tc>
        <w:tc>
          <w:tcPr>
            <w:tcW w:w="2160" w:type="dxa"/>
            <w:noWrap/>
            <w:vAlign w:val="center"/>
            <w:hideMark/>
          </w:tcPr>
          <w:p w14:paraId="23D4B02E" w14:textId="77777777" w:rsidR="00BE6988" w:rsidRPr="002C28EE" w:rsidRDefault="00BE6988" w:rsidP="00A27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85</w:t>
            </w:r>
          </w:p>
        </w:tc>
        <w:tc>
          <w:tcPr>
            <w:tcW w:w="2160" w:type="dxa"/>
            <w:noWrap/>
            <w:vAlign w:val="center"/>
            <w:hideMark/>
          </w:tcPr>
          <w:p w14:paraId="3177A988" w14:textId="77777777" w:rsidR="00BE6988" w:rsidRPr="002C28EE" w:rsidRDefault="00BE6988" w:rsidP="00A27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678</w:t>
            </w:r>
          </w:p>
        </w:tc>
        <w:tc>
          <w:tcPr>
            <w:tcW w:w="2160" w:type="dxa"/>
            <w:noWrap/>
            <w:vAlign w:val="center"/>
            <w:hideMark/>
          </w:tcPr>
          <w:p w14:paraId="56AF918F" w14:textId="77777777" w:rsidR="00BE6988" w:rsidRPr="002C28EE" w:rsidRDefault="00BE6988" w:rsidP="00A273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90</w:t>
            </w:r>
          </w:p>
        </w:tc>
      </w:tr>
      <w:tr w:rsidR="00BE6988" w:rsidRPr="007523A8" w14:paraId="0E04C021" w14:textId="77777777" w:rsidTr="00A27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vAlign w:val="center"/>
            <w:hideMark/>
          </w:tcPr>
          <w:p w14:paraId="6B1FCEC4" w14:textId="77777777" w:rsidR="00BE6988" w:rsidRPr="002C28EE" w:rsidRDefault="00BE6988" w:rsidP="00A273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ate spermatids</w:t>
            </w:r>
          </w:p>
        </w:tc>
        <w:tc>
          <w:tcPr>
            <w:tcW w:w="2160" w:type="dxa"/>
            <w:noWrap/>
            <w:vAlign w:val="center"/>
            <w:hideMark/>
          </w:tcPr>
          <w:p w14:paraId="3E4C2D17" w14:textId="77777777" w:rsidR="00BE6988" w:rsidRPr="002C28EE" w:rsidRDefault="00BE6988" w:rsidP="00A27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51</w:t>
            </w:r>
          </w:p>
        </w:tc>
        <w:tc>
          <w:tcPr>
            <w:tcW w:w="2160" w:type="dxa"/>
            <w:noWrap/>
            <w:vAlign w:val="center"/>
            <w:hideMark/>
          </w:tcPr>
          <w:p w14:paraId="0B6A96D0" w14:textId="77777777" w:rsidR="00BE6988" w:rsidRPr="002C28EE" w:rsidRDefault="00BE6988" w:rsidP="00A27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677</w:t>
            </w:r>
          </w:p>
        </w:tc>
        <w:tc>
          <w:tcPr>
            <w:tcW w:w="2160" w:type="dxa"/>
            <w:noWrap/>
            <w:vAlign w:val="center"/>
            <w:hideMark/>
          </w:tcPr>
          <w:p w14:paraId="132859AB" w14:textId="77777777" w:rsidR="00BE6988" w:rsidRPr="002C28EE" w:rsidRDefault="00BE6988" w:rsidP="00A273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C2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88</w:t>
            </w:r>
          </w:p>
        </w:tc>
      </w:tr>
    </w:tbl>
    <w:p w14:paraId="659FFEBA" w14:textId="3FC4FA92" w:rsidR="00BE6988" w:rsidRPr="00482C95" w:rsidRDefault="00BE6988" w:rsidP="00BE6988">
      <w:pPr>
        <w:spacing w:after="1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1 Table</w:t>
      </w:r>
      <w:r w:rsidRPr="00482C95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Pr="00E369F8">
        <w:rPr>
          <w:rFonts w:ascii="Times New Roman" w:hAnsi="Times New Roman" w:cs="Times New Roman"/>
          <w:b/>
          <w:bCs/>
          <w:sz w:val="22"/>
          <w:szCs w:val="22"/>
        </w:rPr>
        <w:t>Mean counts per cell from the X chromosome and autosomes in every cell type, corresponding to Fig 1B</w:t>
      </w:r>
      <w:r w:rsidRPr="00482C95">
        <w:rPr>
          <w:rFonts w:ascii="Times New Roman" w:hAnsi="Times New Roman" w:cs="Times New Roman"/>
          <w:sz w:val="22"/>
          <w:szCs w:val="22"/>
        </w:rPr>
        <w:t>. The X chromosome is most highly transcribed compared to autosomes in GSC and spermatogonia.</w:t>
      </w:r>
    </w:p>
    <w:p w14:paraId="674B5EA5" w14:textId="77777777" w:rsidR="00BE6988" w:rsidRDefault="00BE6988"/>
    <w:sectPr w:rsidR="00BE69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988"/>
    <w:rsid w:val="00733BBB"/>
    <w:rsid w:val="00BE6988"/>
    <w:rsid w:val="00FE6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EAB39E"/>
  <w15:chartTrackingRefBased/>
  <w15:docId w15:val="{C54D3AF0-9409-9747-AE2A-455655026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988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E6988"/>
    <w:rPr>
      <w:rFonts w:eastAsia="SimSun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ao</dc:creator>
  <cp:keywords/>
  <dc:description/>
  <cp:lastModifiedBy>Li Zhao</cp:lastModifiedBy>
  <cp:revision>3</cp:revision>
  <dcterms:created xsi:type="dcterms:W3CDTF">2021-08-02T16:22:00Z</dcterms:created>
  <dcterms:modified xsi:type="dcterms:W3CDTF">2021-08-02T16:22:00Z</dcterms:modified>
</cp:coreProperties>
</file>